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659765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519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344670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42.1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9835</wp:posOffset>
                </wp:positionH>
                <wp:positionV relativeFrom="paragraph">
                  <wp:posOffset>428117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05pt;margin-top:337.1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87120</wp:posOffset>
                </wp:positionH>
                <wp:positionV relativeFrom="paragraph">
                  <wp:posOffset>644525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6pt;margin-top:507.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34915</wp:posOffset>
                </wp:positionH>
                <wp:positionV relativeFrom="paragraph">
                  <wp:posOffset>6096635</wp:posOffset>
                </wp:positionV>
                <wp:extent cx="1270" cy="73342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33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45pt;margin-top:480.05pt;width:0.05pt;height:57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82115</wp:posOffset>
                </wp:positionH>
                <wp:positionV relativeFrom="paragraph">
                  <wp:posOffset>939165</wp:posOffset>
                </wp:positionV>
                <wp:extent cx="4036060" cy="41783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6060" cy="417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22 patients with 24 implants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7.8pt;height:32.9pt;mso-wrap-distance-left:9.05pt;mso-wrap-distance-right:9.05pt;mso-wrap-distance-top:0pt;mso-wrap-distance-bottom:0pt;margin-top:73.95pt;mso-position-vertical-relative:text;margin-left:132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22 patients with 24 implant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90645</wp:posOffset>
                </wp:positionH>
                <wp:positionV relativeFrom="paragraph">
                  <wp:posOffset>1713230</wp:posOffset>
                </wp:positionV>
                <wp:extent cx="1137285" cy="37846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378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9.55pt;height:29.8pt;mso-wrap-distance-left:9.05pt;mso-wrap-distance-right:9.05pt;mso-wrap-distance-top:0pt;mso-wrap-distance-bottom:0pt;margin-top:134.9pt;mso-position-vertical-relative:text;margin-left:306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4660</wp:posOffset>
                </wp:positionH>
                <wp:positionV relativeFrom="paragraph">
                  <wp:posOffset>6900545</wp:posOffset>
                </wp:positionV>
                <wp:extent cx="286258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1 patients with 12 implants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43.35pt;mso-position-vertical-relative:text;margin-left:-35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1 patients with 12 implants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8145</wp:posOffset>
                </wp:positionH>
                <wp:positionV relativeFrom="paragraph">
                  <wp:posOffset>4830445</wp:posOffset>
                </wp:positionV>
                <wp:extent cx="2867025" cy="162433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624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 patient with 1 implant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e patient terminated the study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2 patients with 2 implants)</w:t>
                              <w:br/>
                              <w:t xml:space="preserve">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e patient, implant insertion was not possible, due to presence of a residual cyst.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ne patient missed scheduled appointments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27.9pt;mso-wrap-distance-left:9.05pt;mso-wrap-distance-right:9.05pt;mso-wrap-distance-top:0pt;mso-wrap-distance-bottom:0pt;margin-top:380.35pt;mso-position-vertical-relative:text;margin-left:-31.3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 patient with 1 implant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e patient terminated the study.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2 patients with 2 implants)</w:t>
                        <w:br/>
                        <w:t xml:space="preserve">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e patient, implant insertion was not possible, due to presence of a residual cyst.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One patient missed scheduled appointmen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8145</wp:posOffset>
                </wp:positionH>
                <wp:positionV relativeFrom="paragraph">
                  <wp:posOffset>3468370</wp:posOffset>
                </wp:positionV>
                <wp:extent cx="3074035" cy="88455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4035" cy="884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Allocated to intervention CM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(N= 14 patients with 15 impl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05pt;height:69.65pt;mso-wrap-distance-left:9.05pt;mso-wrap-distance-right:9.05pt;mso-wrap-distance-top:0pt;mso-wrap-distance-bottom:0pt;margin-top:273.1pt;mso-position-vertical-relative:text;margin-left:-3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 xml:space="preserve">Allocated to intervention CM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>(N= 14 patients with 15 impl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14420</wp:posOffset>
                </wp:positionH>
                <wp:positionV relativeFrom="paragraph">
                  <wp:posOffset>4822190</wp:posOffset>
                </wp:positionV>
                <wp:extent cx="2862580" cy="128587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85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 patient with 1 implant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e patient missed scheduled appointment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1.25pt;mso-wrap-distance-left:9.05pt;mso-wrap-distance-right:9.05pt;mso-wrap-distance-top:0pt;mso-wrap-distance-bottom:0pt;margin-top:379.7pt;mso-position-vertical-relative:text;margin-left:284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 patient with 1 implant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e patient missed scheduled appointment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9180</wp:posOffset>
                </wp:positionH>
                <wp:positionV relativeFrom="paragraph">
                  <wp:posOffset>3488055</wp:posOffset>
                </wp:positionV>
                <wp:extent cx="3075305" cy="86487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5305" cy="864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CEC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(N=8 patients with 9 implan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15pt;height:68.1pt;mso-wrap-distance-left:9.05pt;mso-wrap-distance-right:9.05pt;mso-wrap-distance-top:0pt;mso-wrap-distance-bottom:0pt;margin-top:274.65pt;mso-position-vertical-relative:text;margin-left:28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</w:rPr>
                        <w:t>CECG</w:t>
                      </w: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>(N=8 patients with 9 implant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01720</wp:posOffset>
                </wp:positionH>
                <wp:positionV relativeFrom="paragraph">
                  <wp:posOffset>6819265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7 patients with 8 implants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6.95pt;mso-position-vertical-relative:text;margin-left:283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7 patients with 8 implants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45640</wp:posOffset>
                </wp:positionH>
                <wp:positionV relativeFrom="paragraph">
                  <wp:posOffset>2486025</wp:posOffset>
                </wp:positionV>
                <wp:extent cx="3364865" cy="36893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865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2 patients with 24 implan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4.95pt;height:29.05pt;mso-wrap-distance-left:9.05pt;mso-wrap-distance-right:9.05pt;mso-wrap-distance-top:0pt;mso-wrap-distance-bottom:0pt;margin-top:195.75pt;mso-position-vertical-relative:text;margin-left:153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2 patients with 24 impla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prechblasentextZeichen">
    <w:name w:val="Sprechblasentext Zeichen"/>
    <w:qFormat/>
    <w:rPr>
      <w:rFonts w:ascii="Segoe UI;Courier New" w:hAnsi="Segoe UI;Courier New" w:cs="Segoe UI;Courier New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Courier New" w:hAnsi="Segoe UI;Courier New" w:cs="Segoe UI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6:22:00Z</dcterms:created>
  <dc:creator>Mary and Tim</dc:creator>
  <dc:description/>
  <cp:keywords/>
  <dc:language>en-US</dc:language>
  <cp:lastModifiedBy>Christian Mertens</cp:lastModifiedBy>
  <cp:lastPrinted>2021-10-08T10:55:00Z</cp:lastPrinted>
  <dcterms:modified xsi:type="dcterms:W3CDTF">2021-10-11T13:53:00Z</dcterms:modified>
  <cp:revision>14</cp:revision>
  <dc:subject/>
  <dc:title/>
</cp:coreProperties>
</file>